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833C3" w14:textId="6A27ECC1" w:rsidR="008A6499" w:rsidRPr="00A05465" w:rsidRDefault="008A6499" w:rsidP="008A6499">
      <w:pPr>
        <w:rPr>
          <w:b/>
          <w:sz w:val="24"/>
        </w:rPr>
      </w:pPr>
      <w:r w:rsidRPr="00A05465">
        <w:rPr>
          <w:b/>
          <w:noProof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C9E3FD4" wp14:editId="5E03A585">
                <wp:simplePos x="0" y="0"/>
                <wp:positionH relativeFrom="column">
                  <wp:posOffset>19050</wp:posOffset>
                </wp:positionH>
                <wp:positionV relativeFrom="paragraph">
                  <wp:posOffset>222250</wp:posOffset>
                </wp:positionV>
                <wp:extent cx="5473700" cy="3505200"/>
                <wp:effectExtent l="0" t="0" r="0" b="0"/>
                <wp:wrapSquare wrapText="bothSides"/>
                <wp:docPr id="476214893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3700" cy="3505200"/>
                          <a:chOff x="0" y="0"/>
                          <a:chExt cx="5715000" cy="3909060"/>
                        </a:xfrm>
                      </wpg:grpSpPr>
                      <pic:pic xmlns:pic="http://schemas.openxmlformats.org/drawingml/2006/picture">
                        <pic:nvPicPr>
                          <pic:cNvPr id="1755985225" name="Picture 47" descr="A chart of different colored square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6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0" cy="39090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1133663" name="Picture 1" descr="A diagram of a diagram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63550" y="2407755"/>
                            <a:ext cx="1092200" cy="10491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45B38A" id="Group 48" o:spid="_x0000_s1026" style="position:absolute;margin-left:1.5pt;margin-top:17.5pt;width:431pt;height:276pt;z-index:251659264;mso-width-relative:margin;mso-height-relative:margin" coordsize="57150,390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7" o:spid="_x0000_s1027" type="#_x0000_t75" alt="A chart of different colored squares&#10;&#10;AI-generated content may be incorrect." style="position:absolute;width:57150;height:390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">
                  <v:imagedata r:id="rId6" o:title="A chart of different colored squares&#10;&#10;AI-generated content may be incorrect" cropright="10935f"/>
                </v:shape>
                <v:shape id="Picture 1" o:spid="_x0000_s1028" type="#_x0000_t75" alt="A diagram of a diagram&#10;&#10;AI-generated content may be incorrect." style="position:absolute;left:4635;top:24077;width:10922;height:104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" stroked="t" strokecolor="black [3213]" strokeweight="1pt">
                  <v:imagedata r:id="rId7" o:title="A diagram of a diagram&#10;&#10;AI-generated content may be incorrect"/>
                  <v:path arrowok="t"/>
                </v:shape>
                <w10:wrap type="square"/>
              </v:group>
            </w:pict>
          </mc:Fallback>
        </mc:AlternateContent>
      </w:r>
      <w:r w:rsidRPr="00A05465">
        <w:rPr>
          <w:b/>
          <w:sz w:val="24"/>
        </w:rPr>
        <w:t>S</w:t>
      </w:r>
      <w:r>
        <w:rPr>
          <w:b/>
          <w:sz w:val="24"/>
        </w:rPr>
        <w:t>2 Fig.</w:t>
      </w:r>
      <w:r w:rsidRPr="00A05465">
        <w:rPr>
          <w:b/>
          <w:sz w:val="24"/>
        </w:rPr>
        <w:t xml:space="preserve"> Spring barley establishment</w:t>
      </w:r>
      <w:r>
        <w:rPr>
          <w:b/>
          <w:sz w:val="24"/>
        </w:rPr>
        <w:t>.</w:t>
      </w:r>
    </w:p>
    <w:p w14:paraId="6A66963B" w14:textId="034776D3" w:rsidR="008A6499" w:rsidRPr="00A05465" w:rsidRDefault="008A6499" w:rsidP="008A6499">
      <w:pPr>
        <w:rPr>
          <w:b/>
          <w:sz w:val="24"/>
        </w:rPr>
      </w:pPr>
      <w:r>
        <w:rPr>
          <w:b/>
          <w:sz w:val="20"/>
        </w:rPr>
        <w:t xml:space="preserve">S2 Fig. </w:t>
      </w:r>
      <w:r w:rsidRPr="00A05465">
        <w:rPr>
          <w:b/>
          <w:sz w:val="20"/>
        </w:rPr>
        <w:t xml:space="preserve">Spring barley establishment. </w:t>
      </w:r>
      <w:r w:rsidRPr="00A05465">
        <w:rPr>
          <w:b/>
          <w:sz w:val="20"/>
          <w:szCs w:val="20"/>
        </w:rPr>
        <w:t>Raw data points are displayed to show the degree of variation informing each plot median.</w:t>
      </w:r>
    </w:p>
    <w:p w14:paraId="1056B452" w14:textId="77777777" w:rsidR="008A6499" w:rsidRDefault="008A6499"/>
    <w:sectPr w:rsidR="008A64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499"/>
    <w:rsid w:val="006C5248"/>
    <w:rsid w:val="008A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D0D44"/>
  <w15:chartTrackingRefBased/>
  <w15:docId w15:val="{46559089-357C-43E7-89DA-ABCAEE50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49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4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4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4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4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4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49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49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49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49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4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4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4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4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4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4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4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4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4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4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6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49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64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49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64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49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64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4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4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2</Lines>
  <Paragraphs>2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llen</dc:creator>
  <cp:keywords/>
  <dc:description/>
  <cp:lastModifiedBy>Katie Allen</cp:lastModifiedBy>
  <cp:revision>1</cp:revision>
  <dcterms:created xsi:type="dcterms:W3CDTF">2025-12-09T12:08:00Z</dcterms:created>
  <dcterms:modified xsi:type="dcterms:W3CDTF">2025-12-09T12:09:00Z</dcterms:modified>
</cp:coreProperties>
</file>